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0525A" w14:textId="77777777" w:rsidR="00651068" w:rsidRPr="00742515" w:rsidRDefault="00651068" w:rsidP="00651068">
      <w:pPr>
        <w:pStyle w:val="NoSpacing"/>
        <w:spacing w:line="360" w:lineRule="auto"/>
        <w:rPr>
          <w:sz w:val="22"/>
          <w:szCs w:val="22"/>
        </w:rPr>
      </w:pPr>
      <w:r w:rsidRPr="00742515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7</w:t>
      </w:r>
      <w:r w:rsidRPr="00742515">
        <w:rPr>
          <w:b/>
          <w:bCs/>
          <w:sz w:val="22"/>
          <w:szCs w:val="22"/>
        </w:rPr>
        <w:t>.</w:t>
      </w:r>
      <w:r w:rsidRPr="00742515">
        <w:rPr>
          <w:sz w:val="22"/>
          <w:szCs w:val="22"/>
        </w:rPr>
        <w:t xml:space="preserve"> </w:t>
      </w:r>
      <w:r>
        <w:rPr>
          <w:sz w:val="22"/>
          <w:szCs w:val="22"/>
        </w:rPr>
        <w:t>AUROC and selected predictors of TRD for sensitivity analyses</w:t>
      </w:r>
    </w:p>
    <w:tbl>
      <w:tblPr>
        <w:tblStyle w:val="TableGrid"/>
        <w:tblW w:w="13927" w:type="dxa"/>
        <w:tblLook w:val="04A0" w:firstRow="1" w:lastRow="0" w:firstColumn="1" w:lastColumn="0" w:noHBand="0" w:noVBand="1"/>
      </w:tblPr>
      <w:tblGrid>
        <w:gridCol w:w="5178"/>
        <w:gridCol w:w="771"/>
        <w:gridCol w:w="1984"/>
        <w:gridCol w:w="1873"/>
        <w:gridCol w:w="4121"/>
      </w:tblGrid>
      <w:tr w:rsidR="00651068" w14:paraId="4EAC834B" w14:textId="77777777" w:rsidTr="00AD5C50">
        <w:tc>
          <w:tcPr>
            <w:tcW w:w="5178" w:type="dxa"/>
          </w:tcPr>
          <w:p w14:paraId="2F3408DC" w14:textId="77777777" w:rsidR="00651068" w:rsidRPr="00F1172D" w:rsidRDefault="00651068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1172D">
              <w:rPr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771" w:type="dxa"/>
          </w:tcPr>
          <w:p w14:paraId="7A44A24E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984" w:type="dxa"/>
          </w:tcPr>
          <w:p w14:paraId="361387FE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873" w:type="dxa"/>
          </w:tcPr>
          <w:p w14:paraId="2654E647" w14:textId="77777777" w:rsidR="00651068" w:rsidRPr="00742515" w:rsidRDefault="00651068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ROC</w:t>
            </w:r>
          </w:p>
        </w:tc>
        <w:tc>
          <w:tcPr>
            <w:tcW w:w="4121" w:type="dxa"/>
          </w:tcPr>
          <w:p w14:paraId="221304D1" w14:textId="77777777" w:rsidR="00651068" w:rsidRPr="00742515" w:rsidRDefault="00651068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dictors of TRD</w:t>
            </w:r>
          </w:p>
        </w:tc>
      </w:tr>
      <w:tr w:rsidR="00651068" w14:paraId="45429FC4" w14:textId="77777777" w:rsidTr="00AD5C50">
        <w:tc>
          <w:tcPr>
            <w:tcW w:w="5178" w:type="dxa"/>
          </w:tcPr>
          <w:p w14:paraId="4B35A505" w14:textId="77777777" w:rsidR="00651068" w:rsidRDefault="00651068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670D2">
              <w:rPr>
                <w:sz w:val="22"/>
                <w:szCs w:val="22"/>
                <w:lang w:val="en-US"/>
              </w:rPr>
              <w:t>Including participants who died within 72 hours of enro</w:t>
            </w:r>
            <w:r>
              <w:rPr>
                <w:sz w:val="22"/>
                <w:szCs w:val="22"/>
                <w:lang w:val="en-US"/>
              </w:rPr>
              <w:t>l</w:t>
            </w:r>
            <w:r w:rsidRPr="000670D2">
              <w:rPr>
                <w:sz w:val="22"/>
                <w:szCs w:val="22"/>
                <w:lang w:val="en-US"/>
              </w:rPr>
              <w:t>lment as non-TRD</w:t>
            </w:r>
          </w:p>
        </w:tc>
        <w:tc>
          <w:tcPr>
            <w:tcW w:w="771" w:type="dxa"/>
          </w:tcPr>
          <w:p w14:paraId="64088350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</w:t>
            </w:r>
          </w:p>
        </w:tc>
        <w:tc>
          <w:tcPr>
            <w:tcW w:w="1984" w:type="dxa"/>
          </w:tcPr>
          <w:p w14:paraId="35A26D61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resource</w:t>
            </w:r>
          </w:p>
        </w:tc>
        <w:tc>
          <w:tcPr>
            <w:tcW w:w="1873" w:type="dxa"/>
          </w:tcPr>
          <w:p w14:paraId="334AE97F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73, 0.82)</w:t>
            </w:r>
          </w:p>
        </w:tc>
        <w:tc>
          <w:tcPr>
            <w:tcW w:w="4121" w:type="dxa"/>
          </w:tcPr>
          <w:p w14:paraId="5BEC7D02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arse voice/loss of voice</w:t>
            </w:r>
          </w:p>
          <w:p w14:paraId="1A84A7B2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sive or predominant breastfeeding</w:t>
            </w:r>
          </w:p>
          <w:p w14:paraId="6E2215B4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eye </w:t>
            </w:r>
            <w:proofErr w:type="gramStart"/>
            <w:r>
              <w:rPr>
                <w:sz w:val="22"/>
                <w:szCs w:val="22"/>
              </w:rPr>
              <w:t>contact</w:t>
            </w:r>
            <w:proofErr w:type="gramEnd"/>
          </w:p>
          <w:p w14:paraId="2CA78384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normal eye movement</w:t>
            </w:r>
          </w:p>
          <w:p w14:paraId="316D32CD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fever</w:t>
            </w:r>
          </w:p>
        </w:tc>
      </w:tr>
      <w:tr w:rsidR="00651068" w14:paraId="38158922" w14:textId="77777777" w:rsidTr="00AD5C50">
        <w:tc>
          <w:tcPr>
            <w:tcW w:w="5178" w:type="dxa"/>
          </w:tcPr>
          <w:p w14:paraId="27F7EC02" w14:textId="77777777" w:rsidR="00651068" w:rsidRDefault="00651068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ing participants who received thiamine prior to arrival at hospital</w:t>
            </w:r>
          </w:p>
        </w:tc>
        <w:tc>
          <w:tcPr>
            <w:tcW w:w="771" w:type="dxa"/>
          </w:tcPr>
          <w:p w14:paraId="6D25DF57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1984" w:type="dxa"/>
          </w:tcPr>
          <w:p w14:paraId="60F60BE8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resource</w:t>
            </w:r>
          </w:p>
        </w:tc>
        <w:tc>
          <w:tcPr>
            <w:tcW w:w="1873" w:type="dxa"/>
          </w:tcPr>
          <w:p w14:paraId="5A33B47F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 (0.76, 0.85)</w:t>
            </w:r>
          </w:p>
        </w:tc>
        <w:tc>
          <w:tcPr>
            <w:tcW w:w="4121" w:type="dxa"/>
          </w:tcPr>
          <w:p w14:paraId="0CA05796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arse voice/loss of voice</w:t>
            </w:r>
          </w:p>
          <w:p w14:paraId="7E4CDB19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sive or predominant breastfeeding</w:t>
            </w:r>
          </w:p>
          <w:p w14:paraId="657E4477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anosis </w:t>
            </w:r>
          </w:p>
        </w:tc>
      </w:tr>
      <w:tr w:rsidR="00651068" w14:paraId="7CD2260C" w14:textId="77777777" w:rsidTr="00AD5C50">
        <w:tc>
          <w:tcPr>
            <w:tcW w:w="5178" w:type="dxa"/>
          </w:tcPr>
          <w:p w14:paraId="2D3AB984" w14:textId="77777777" w:rsidR="00651068" w:rsidRDefault="00651068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cluding participants </w:t>
            </w:r>
            <w:proofErr w:type="gramStart"/>
            <w:r>
              <w:rPr>
                <w:sz w:val="22"/>
                <w:szCs w:val="22"/>
              </w:rPr>
              <w:t>not assigned</w:t>
            </w:r>
            <w:proofErr w:type="gramEnd"/>
            <w:r>
              <w:rPr>
                <w:sz w:val="22"/>
                <w:szCs w:val="22"/>
              </w:rPr>
              <w:t xml:space="preserve"> a consensus TRD classification after initial </w:t>
            </w:r>
            <w:proofErr w:type="spellStart"/>
            <w:r>
              <w:rPr>
                <w:sz w:val="22"/>
                <w:szCs w:val="22"/>
              </w:rPr>
              <w:t>pediatrician</w:t>
            </w:r>
            <w:proofErr w:type="spellEnd"/>
            <w:r>
              <w:rPr>
                <w:sz w:val="22"/>
                <w:szCs w:val="22"/>
              </w:rPr>
              <w:t xml:space="preserve"> panel review</w:t>
            </w:r>
          </w:p>
        </w:tc>
        <w:tc>
          <w:tcPr>
            <w:tcW w:w="771" w:type="dxa"/>
          </w:tcPr>
          <w:p w14:paraId="40EBC077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</w:t>
            </w:r>
          </w:p>
        </w:tc>
        <w:tc>
          <w:tcPr>
            <w:tcW w:w="1984" w:type="dxa"/>
          </w:tcPr>
          <w:p w14:paraId="2F4361F5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resource</w:t>
            </w:r>
          </w:p>
        </w:tc>
        <w:tc>
          <w:tcPr>
            <w:tcW w:w="1873" w:type="dxa"/>
          </w:tcPr>
          <w:p w14:paraId="4711CDD8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 (0.77, 0.86)</w:t>
            </w:r>
          </w:p>
        </w:tc>
        <w:tc>
          <w:tcPr>
            <w:tcW w:w="4121" w:type="dxa"/>
          </w:tcPr>
          <w:p w14:paraId="1112A925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arse voice/loss of voice</w:t>
            </w:r>
          </w:p>
          <w:p w14:paraId="13EFA378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sive or predominant breastfeeding</w:t>
            </w:r>
          </w:p>
          <w:p w14:paraId="6B5F00D1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sis</w:t>
            </w:r>
          </w:p>
          <w:p w14:paraId="36AF440B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eye contact </w:t>
            </w:r>
          </w:p>
        </w:tc>
      </w:tr>
      <w:tr w:rsidR="00651068" w14:paraId="2A36B67B" w14:textId="77777777" w:rsidTr="00AD5C50">
        <w:tc>
          <w:tcPr>
            <w:tcW w:w="5178" w:type="dxa"/>
          </w:tcPr>
          <w:p w14:paraId="250A8236" w14:textId="77777777" w:rsidR="00651068" w:rsidRDefault="00651068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resource model including thiamine biomarkers</w:t>
            </w:r>
          </w:p>
        </w:tc>
        <w:tc>
          <w:tcPr>
            <w:tcW w:w="771" w:type="dxa"/>
          </w:tcPr>
          <w:p w14:paraId="1F322204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1984" w:type="dxa"/>
          </w:tcPr>
          <w:p w14:paraId="614FC978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resource</w:t>
            </w:r>
          </w:p>
        </w:tc>
        <w:tc>
          <w:tcPr>
            <w:tcW w:w="1873" w:type="dxa"/>
          </w:tcPr>
          <w:p w14:paraId="4CF0EE83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80, 0.89)</w:t>
            </w:r>
          </w:p>
        </w:tc>
        <w:tc>
          <w:tcPr>
            <w:tcW w:w="4121" w:type="dxa"/>
          </w:tcPr>
          <w:p w14:paraId="51FB0356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arse voice/loss of voice</w:t>
            </w:r>
          </w:p>
          <w:p w14:paraId="25BBDBBA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sive or predominant breastfeeding</w:t>
            </w:r>
          </w:p>
          <w:p w14:paraId="32E92E1C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TKac</w:t>
            </w:r>
            <w:proofErr w:type="spellEnd"/>
          </w:p>
          <w:p w14:paraId="369AC336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nial ultrasound</w:t>
            </w:r>
          </w:p>
          <w:p w14:paraId="6A3FBCB1" w14:textId="77777777" w:rsidR="00651068" w:rsidRDefault="00651068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sis</w:t>
            </w:r>
          </w:p>
        </w:tc>
      </w:tr>
    </w:tbl>
    <w:p w14:paraId="100360E8" w14:textId="77777777" w:rsidR="00651068" w:rsidRPr="005175DC" w:rsidRDefault="00651068" w:rsidP="00651068">
      <w:pPr>
        <w:pStyle w:val="NoSpacing"/>
        <w:rPr>
          <w:sz w:val="18"/>
          <w:szCs w:val="18"/>
        </w:rPr>
      </w:pPr>
    </w:p>
    <w:p w14:paraId="6CA95E0C" w14:textId="77777777" w:rsidR="00651068" w:rsidRPr="00DF2FC1" w:rsidRDefault="00651068" w:rsidP="00651068">
      <w:pPr>
        <w:pStyle w:val="NoSpacing"/>
        <w:spacing w:line="480" w:lineRule="auto"/>
        <w:rPr>
          <w:sz w:val="22"/>
          <w:szCs w:val="22"/>
        </w:rPr>
      </w:pPr>
    </w:p>
    <w:p w14:paraId="511A77CB" w14:textId="77777777" w:rsidR="009C60E0" w:rsidRDefault="009C60E0"/>
    <w:sectPr w:rsidR="009C60E0" w:rsidSect="00944589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068"/>
    <w:rsid w:val="001103F4"/>
    <w:rsid w:val="002201A1"/>
    <w:rsid w:val="0033242E"/>
    <w:rsid w:val="003E7C7A"/>
    <w:rsid w:val="004C7577"/>
    <w:rsid w:val="00595A9E"/>
    <w:rsid w:val="005F210F"/>
    <w:rsid w:val="0062407B"/>
    <w:rsid w:val="006447DE"/>
    <w:rsid w:val="00651068"/>
    <w:rsid w:val="006630B8"/>
    <w:rsid w:val="00663132"/>
    <w:rsid w:val="00846D2C"/>
    <w:rsid w:val="008A6EF9"/>
    <w:rsid w:val="00982003"/>
    <w:rsid w:val="009C60E0"/>
    <w:rsid w:val="009E6AA6"/>
    <w:rsid w:val="00A66631"/>
    <w:rsid w:val="00AC2124"/>
    <w:rsid w:val="00AC60DF"/>
    <w:rsid w:val="00AD18BB"/>
    <w:rsid w:val="00B07CBD"/>
    <w:rsid w:val="00B14BFF"/>
    <w:rsid w:val="00B75C51"/>
    <w:rsid w:val="00BB6771"/>
    <w:rsid w:val="00D56234"/>
    <w:rsid w:val="00DB5208"/>
    <w:rsid w:val="00E41C7A"/>
    <w:rsid w:val="00EB320A"/>
    <w:rsid w:val="00EB7F0A"/>
    <w:rsid w:val="00F71357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730B0"/>
  <w15:chartTrackingRefBased/>
  <w15:docId w15:val="{A77B51AE-6A8E-8344-95D7-D92BAC7B5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51068"/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51068"/>
    <w:rPr>
      <w:kern w:val="0"/>
      <w14:ligatures w14:val="none"/>
    </w:rPr>
  </w:style>
  <w:style w:type="table" w:styleId="TableGrid">
    <w:name w:val="Table Grid"/>
    <w:basedOn w:val="TableNormal"/>
    <w:uiPriority w:val="39"/>
    <w:rsid w:val="0065106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106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0</Characters>
  <Application>Microsoft Office Word</Application>
  <DocSecurity>0</DocSecurity>
  <Lines>44</Lines>
  <Paragraphs>18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1</cp:revision>
  <dcterms:created xsi:type="dcterms:W3CDTF">2023-10-30T13:48:00Z</dcterms:created>
  <dcterms:modified xsi:type="dcterms:W3CDTF">2023-10-30T13:49:00Z</dcterms:modified>
</cp:coreProperties>
</file>